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F95" w:rsidRPr="00893209" w:rsidRDefault="002A4F95">
      <w:pPr>
        <w:rPr>
          <w:rFonts w:ascii="Arial" w:hAnsi="Arial" w:cs="Arial"/>
          <w:sz w:val="22"/>
          <w:lang w:val="en-GB"/>
        </w:rPr>
      </w:pPr>
      <w:r w:rsidRPr="00893209">
        <w:rPr>
          <w:rFonts w:ascii="Arial" w:hAnsi="Arial" w:cs="Arial"/>
          <w:sz w:val="22"/>
          <w:lang w:val="en-GB"/>
        </w:rPr>
        <w:t>Tab. 1: List of the</w:t>
      </w:r>
      <w:bookmarkStart w:id="0" w:name="_GoBack"/>
      <w:bookmarkEnd w:id="0"/>
      <w:r w:rsidRPr="00893209">
        <w:rPr>
          <w:rFonts w:ascii="Arial" w:hAnsi="Arial" w:cs="Arial"/>
          <w:sz w:val="22"/>
          <w:lang w:val="en-GB"/>
        </w:rPr>
        <w:t xml:space="preserve"> observed high alpine localities and spec</w:t>
      </w:r>
      <w:r w:rsidR="006B4C62" w:rsidRPr="00893209">
        <w:rPr>
          <w:rFonts w:ascii="Arial" w:hAnsi="Arial" w:cs="Arial"/>
          <w:sz w:val="22"/>
          <w:lang w:val="en-GB"/>
        </w:rPr>
        <w:t>ies in the southern central HTO, with averaged July temperature and radiation data for the given coordinates of the respective lower distributional border.</w:t>
      </w:r>
      <w:r w:rsidR="00FF549C" w:rsidRPr="00893209">
        <w:rPr>
          <w:rFonts w:ascii="Arial" w:hAnsi="Arial" w:cs="Arial"/>
          <w:sz w:val="22"/>
          <w:lang w:val="en-GB"/>
        </w:rPr>
        <w:t xml:space="preserve"> Species identification is based on </w:t>
      </w:r>
      <w:proofErr w:type="spellStart"/>
      <w:r w:rsidR="00FF549C" w:rsidRPr="00893209">
        <w:rPr>
          <w:rFonts w:ascii="Arial" w:hAnsi="Arial" w:cs="Arial"/>
          <w:sz w:val="22"/>
          <w:lang w:val="en-GB"/>
        </w:rPr>
        <w:t>Hieke</w:t>
      </w:r>
      <w:proofErr w:type="spellEnd"/>
      <w:r w:rsidR="00FF549C" w:rsidRPr="00893209">
        <w:rPr>
          <w:rFonts w:ascii="Arial" w:hAnsi="Arial" w:cs="Arial"/>
          <w:sz w:val="22"/>
          <w:lang w:val="en-GB"/>
        </w:rPr>
        <w:t xml:space="preserve"> (2003</w:t>
      </w:r>
      <w:r w:rsidR="00A9689C" w:rsidRPr="00893209">
        <w:rPr>
          <w:rFonts w:ascii="Arial" w:hAnsi="Arial" w:cs="Arial"/>
          <w:sz w:val="22"/>
          <w:lang w:val="en-GB"/>
        </w:rPr>
        <w:t>, 2013</w:t>
      </w:r>
      <w:r w:rsidR="00FF549C" w:rsidRPr="00893209">
        <w:rPr>
          <w:rFonts w:ascii="Arial" w:hAnsi="Arial" w:cs="Arial"/>
          <w:sz w:val="22"/>
          <w:lang w:val="en-GB"/>
        </w:rPr>
        <w:t xml:space="preserve">): </w:t>
      </w:r>
      <w:r w:rsidR="00FF549C" w:rsidRPr="00893209">
        <w:rPr>
          <w:rFonts w:ascii="Arial" w:hAnsi="Arial" w:cs="Arial"/>
          <w:i/>
          <w:sz w:val="22"/>
          <w:lang w:val="en-GB"/>
        </w:rPr>
        <w:t>Amara</w:t>
      </w:r>
      <w:r w:rsidR="00FF549C" w:rsidRPr="00893209">
        <w:rPr>
          <w:rFonts w:ascii="Arial" w:hAnsi="Arial" w:cs="Arial"/>
          <w:sz w:val="22"/>
          <w:lang w:val="en-GB"/>
        </w:rPr>
        <w:t xml:space="preserve">; </w:t>
      </w:r>
      <w:proofErr w:type="spellStart"/>
      <w:r w:rsidR="00A9689C" w:rsidRPr="00893209">
        <w:rPr>
          <w:rFonts w:ascii="Arial" w:hAnsi="Arial" w:cs="Arial"/>
          <w:sz w:val="22"/>
          <w:lang w:val="en-GB"/>
        </w:rPr>
        <w:t>Zamotajlov</w:t>
      </w:r>
      <w:proofErr w:type="spellEnd"/>
      <w:r w:rsidR="00A9689C" w:rsidRPr="00893209">
        <w:rPr>
          <w:rFonts w:ascii="Arial" w:hAnsi="Arial" w:cs="Arial"/>
          <w:sz w:val="22"/>
          <w:lang w:val="en-GB"/>
        </w:rPr>
        <w:t xml:space="preserve"> (2005): </w:t>
      </w:r>
      <w:proofErr w:type="spellStart"/>
      <w:r w:rsidR="00A9689C" w:rsidRPr="00893209">
        <w:rPr>
          <w:rFonts w:ascii="Arial" w:hAnsi="Arial" w:cs="Arial"/>
          <w:i/>
          <w:sz w:val="22"/>
          <w:lang w:val="en-GB"/>
        </w:rPr>
        <w:t>Apatrobus</w:t>
      </w:r>
      <w:proofErr w:type="spellEnd"/>
      <w:r w:rsidR="00A9689C" w:rsidRPr="00893209">
        <w:rPr>
          <w:rFonts w:ascii="Arial" w:hAnsi="Arial" w:cs="Arial"/>
          <w:i/>
          <w:sz w:val="22"/>
          <w:lang w:val="en-GB"/>
        </w:rPr>
        <w:t xml:space="preserve">, </w:t>
      </w:r>
      <w:proofErr w:type="spellStart"/>
      <w:r w:rsidR="00A9689C" w:rsidRPr="00893209">
        <w:rPr>
          <w:rFonts w:ascii="Arial" w:hAnsi="Arial" w:cs="Arial"/>
          <w:i/>
          <w:sz w:val="22"/>
          <w:lang w:val="en-GB"/>
        </w:rPr>
        <w:t>Deltomerodes</w:t>
      </w:r>
      <w:proofErr w:type="spellEnd"/>
      <w:r w:rsidR="00A9689C" w:rsidRPr="00893209">
        <w:rPr>
          <w:rFonts w:ascii="Arial" w:hAnsi="Arial" w:cs="Arial"/>
          <w:sz w:val="22"/>
          <w:lang w:val="en-GB"/>
        </w:rPr>
        <w:t xml:space="preserve">; </w:t>
      </w:r>
      <w:proofErr w:type="spellStart"/>
      <w:r w:rsidR="00A9689C" w:rsidRPr="00893209">
        <w:rPr>
          <w:rFonts w:ascii="Arial" w:hAnsi="Arial" w:cs="Arial"/>
          <w:sz w:val="22"/>
          <w:lang w:val="en-GB"/>
        </w:rPr>
        <w:t>Toledano</w:t>
      </w:r>
      <w:proofErr w:type="spellEnd"/>
      <w:r w:rsidR="00A9689C" w:rsidRPr="00893209">
        <w:rPr>
          <w:rFonts w:ascii="Arial" w:hAnsi="Arial" w:cs="Arial"/>
          <w:sz w:val="22"/>
          <w:lang w:val="en-GB"/>
        </w:rPr>
        <w:t xml:space="preserve"> (</w:t>
      </w:r>
      <w:r w:rsidR="00893209" w:rsidRPr="00893209">
        <w:rPr>
          <w:rFonts w:ascii="Arial" w:hAnsi="Arial" w:cs="Arial"/>
          <w:sz w:val="22"/>
          <w:lang w:val="en-GB"/>
        </w:rPr>
        <w:t xml:space="preserve">2000, </w:t>
      </w:r>
      <w:r w:rsidR="00A9689C" w:rsidRPr="00893209">
        <w:rPr>
          <w:rFonts w:ascii="Arial" w:hAnsi="Arial" w:cs="Arial"/>
          <w:sz w:val="22"/>
          <w:lang w:val="en-GB"/>
        </w:rPr>
        <w:t xml:space="preserve">2008): </w:t>
      </w:r>
      <w:r w:rsidR="00A9689C" w:rsidRPr="00893209">
        <w:rPr>
          <w:rFonts w:ascii="Arial" w:hAnsi="Arial" w:cs="Arial"/>
          <w:i/>
          <w:sz w:val="22"/>
          <w:lang w:val="en-GB"/>
        </w:rPr>
        <w:t>Bembidion</w:t>
      </w:r>
      <w:r w:rsidR="00A9689C" w:rsidRPr="00893209">
        <w:rPr>
          <w:rFonts w:ascii="Arial" w:hAnsi="Arial" w:cs="Arial"/>
          <w:sz w:val="22"/>
          <w:lang w:val="en-GB"/>
        </w:rPr>
        <w:t xml:space="preserve">; </w:t>
      </w:r>
      <w:proofErr w:type="spellStart"/>
      <w:r w:rsidR="00FF549C" w:rsidRPr="00893209">
        <w:rPr>
          <w:rFonts w:ascii="Arial" w:hAnsi="Arial" w:cs="Arial"/>
          <w:sz w:val="22"/>
          <w:lang w:val="en-GB"/>
        </w:rPr>
        <w:t>Sciaky</w:t>
      </w:r>
      <w:proofErr w:type="spellEnd"/>
      <w:r w:rsidR="00FF549C" w:rsidRPr="00893209">
        <w:rPr>
          <w:rFonts w:ascii="Arial" w:hAnsi="Arial" w:cs="Arial"/>
          <w:sz w:val="22"/>
          <w:lang w:val="en-GB"/>
        </w:rPr>
        <w:t xml:space="preserve"> &amp; </w:t>
      </w:r>
      <w:proofErr w:type="spellStart"/>
      <w:r w:rsidR="00FF549C" w:rsidRPr="00893209">
        <w:rPr>
          <w:rFonts w:ascii="Arial" w:hAnsi="Arial" w:cs="Arial"/>
          <w:sz w:val="22"/>
          <w:lang w:val="en-GB"/>
        </w:rPr>
        <w:t>Wrase</w:t>
      </w:r>
      <w:proofErr w:type="spellEnd"/>
      <w:r w:rsidR="00FF549C" w:rsidRPr="00893209">
        <w:rPr>
          <w:rFonts w:ascii="Arial" w:hAnsi="Arial" w:cs="Arial"/>
          <w:sz w:val="22"/>
          <w:lang w:val="en-GB"/>
        </w:rPr>
        <w:t xml:space="preserve"> (1998): </w:t>
      </w:r>
      <w:proofErr w:type="spellStart"/>
      <w:r w:rsidR="00FF549C" w:rsidRPr="00893209">
        <w:rPr>
          <w:rFonts w:ascii="Arial" w:hAnsi="Arial" w:cs="Arial"/>
          <w:i/>
          <w:sz w:val="22"/>
          <w:lang w:val="en-GB"/>
        </w:rPr>
        <w:t>Casalaeius</w:t>
      </w:r>
      <w:proofErr w:type="spellEnd"/>
      <w:r w:rsidR="00FF549C" w:rsidRPr="00893209">
        <w:rPr>
          <w:rFonts w:ascii="Arial" w:hAnsi="Arial" w:cs="Arial"/>
          <w:sz w:val="22"/>
          <w:lang w:val="en-GB"/>
        </w:rPr>
        <w:t xml:space="preserve">; </w:t>
      </w:r>
      <w:proofErr w:type="spellStart"/>
      <w:r w:rsidR="00A9689C" w:rsidRPr="00893209">
        <w:rPr>
          <w:rFonts w:ascii="Arial" w:hAnsi="Arial" w:cs="Arial"/>
          <w:sz w:val="22"/>
          <w:lang w:val="en-GB"/>
        </w:rPr>
        <w:t>Ledoux</w:t>
      </w:r>
      <w:proofErr w:type="spellEnd"/>
      <w:r w:rsidR="00A9689C" w:rsidRPr="00893209">
        <w:rPr>
          <w:rFonts w:ascii="Arial" w:hAnsi="Arial" w:cs="Arial"/>
          <w:sz w:val="22"/>
          <w:lang w:val="en-GB"/>
        </w:rPr>
        <w:t xml:space="preserve"> &amp; Roux (2005)</w:t>
      </w:r>
      <w:r w:rsidR="00A9689C" w:rsidRPr="00893209">
        <w:rPr>
          <w:rFonts w:ascii="Arial" w:hAnsi="Arial" w:cs="Arial"/>
          <w:sz w:val="22"/>
          <w:lang w:val="en-GB"/>
        </w:rPr>
        <w:t>,</w:t>
      </w:r>
      <w:r w:rsidR="00A9689C" w:rsidRPr="00893209">
        <w:rPr>
          <w:rFonts w:ascii="Arial" w:hAnsi="Arial" w:cs="Arial"/>
          <w:sz w:val="22"/>
          <w:lang w:val="en-GB"/>
        </w:rPr>
        <w:t xml:space="preserve"> Huber &amp; Schmidt (2009, 2012, 2013): </w:t>
      </w:r>
      <w:proofErr w:type="spellStart"/>
      <w:r w:rsidR="00A9689C" w:rsidRPr="00893209">
        <w:rPr>
          <w:rFonts w:ascii="Arial" w:hAnsi="Arial" w:cs="Arial"/>
          <w:i/>
          <w:sz w:val="22"/>
          <w:lang w:val="en-GB"/>
        </w:rPr>
        <w:t>Nebria</w:t>
      </w:r>
      <w:proofErr w:type="spellEnd"/>
      <w:r w:rsidR="00A9689C" w:rsidRPr="00893209">
        <w:rPr>
          <w:rFonts w:ascii="Arial" w:hAnsi="Arial" w:cs="Arial"/>
          <w:sz w:val="22"/>
          <w:lang w:val="en-GB"/>
        </w:rPr>
        <w:t>;</w:t>
      </w:r>
      <w:r w:rsidR="00A9689C" w:rsidRPr="00893209">
        <w:rPr>
          <w:rFonts w:ascii="Arial" w:hAnsi="Arial" w:cs="Arial"/>
          <w:sz w:val="22"/>
          <w:lang w:val="en-GB"/>
        </w:rPr>
        <w:t xml:space="preserve"> Schmidt (2009, 2016): </w:t>
      </w:r>
      <w:proofErr w:type="spellStart"/>
      <w:r w:rsidR="00A9689C" w:rsidRPr="00893209">
        <w:rPr>
          <w:rFonts w:ascii="Arial" w:hAnsi="Arial" w:cs="Arial"/>
          <w:i/>
          <w:sz w:val="22"/>
          <w:lang w:val="en-GB"/>
        </w:rPr>
        <w:t>Trechus</w:t>
      </w:r>
      <w:proofErr w:type="spellEnd"/>
      <w:r w:rsidR="00A9689C" w:rsidRPr="00893209">
        <w:rPr>
          <w:rFonts w:ascii="Arial" w:hAnsi="Arial" w:cs="Arial"/>
          <w:sz w:val="22"/>
          <w:lang w:val="en-GB"/>
        </w:rPr>
        <w:t>.</w:t>
      </w:r>
    </w:p>
    <w:p w:rsidR="002A4F95" w:rsidRPr="000B52D2" w:rsidRDefault="002A4F95">
      <w:pPr>
        <w:rPr>
          <w:lang w:val="en-GB"/>
        </w:rPr>
      </w:pPr>
    </w:p>
    <w:tbl>
      <w:tblPr>
        <w:tblW w:w="141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3120"/>
        <w:gridCol w:w="3260"/>
        <w:gridCol w:w="1559"/>
        <w:gridCol w:w="1276"/>
        <w:gridCol w:w="1276"/>
        <w:gridCol w:w="1417"/>
        <w:gridCol w:w="1559"/>
      </w:tblGrid>
      <w:tr w:rsidR="000B0AC4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0B0AC4" w:rsidP="00BB0FC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ocality</w:t>
            </w: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0B0AC4" w:rsidP="00BB0FC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untry, mountain region,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0B0AC4" w:rsidRPr="000B52D2" w:rsidRDefault="000B0AC4" w:rsidP="00B54C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rabidae speci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0B0AC4" w:rsidRPr="000B52D2" w:rsidRDefault="000B0AC4" w:rsidP="00B54C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pecies-specifi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0B0AC4" w:rsidP="000E1E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</w:t>
            </w: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atitud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0B0AC4" w:rsidRPr="000B52D2" w:rsidRDefault="000B0AC4" w:rsidP="000E1E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</w:t>
            </w: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ngitud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0B0AC4" w:rsidRPr="003949AB" w:rsidRDefault="000B0AC4" w:rsidP="003949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394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emperatur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3949AB" w:rsidP="003949AB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394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adiation</w:t>
            </w:r>
          </w:p>
        </w:tc>
      </w:tr>
      <w:tr w:rsidR="000B0AC4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0B0AC4" w:rsidP="00BB0FC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o.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0B0AC4" w:rsidP="00BB0FC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ocal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0AC4" w:rsidRPr="000B52D2" w:rsidRDefault="000B0AC4" w:rsidP="00B54C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0AC4" w:rsidRPr="000B52D2" w:rsidRDefault="000B0AC4" w:rsidP="00B54CD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vertical range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0B0AC4" w:rsidP="00BB0FC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0AC4" w:rsidRPr="000B52D2" w:rsidRDefault="000B0AC4" w:rsidP="000E1E1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0AC4" w:rsidRPr="003949AB" w:rsidRDefault="006B4C62" w:rsidP="006B4C6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July </w:t>
            </w:r>
            <w:r w:rsidR="000B0AC4" w:rsidRPr="00394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[°C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0AC4" w:rsidRPr="000B52D2" w:rsidRDefault="003949AB" w:rsidP="00BB0FC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394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6B4C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July </w:t>
            </w:r>
            <w:r w:rsidRPr="003949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[MJ/m²]</w:t>
            </w:r>
          </w:p>
        </w:tc>
      </w:tr>
      <w:tr w:rsidR="003949AB" w:rsidRPr="003949AB" w:rsidTr="00F2075C">
        <w:trPr>
          <w:trHeight w:val="300"/>
        </w:trPr>
        <w:tc>
          <w:tcPr>
            <w:tcW w:w="14190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3949AB" w:rsidRDefault="003949AB" w:rsidP="003949A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3949A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Greater Himalaya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south slope</w:t>
            </w:r>
          </w:p>
        </w:tc>
      </w:tr>
      <w:tr w:rsidR="003949AB" w:rsidRPr="00F2075C" w:rsidTr="00F2075C">
        <w:trPr>
          <w:trHeight w:val="300"/>
        </w:trPr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PAL, SE-slope Dhaulagiri I,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:rsidR="003949AB" w:rsidRPr="000B52D2" w:rsidRDefault="00F2075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="003949AB"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ear </w:t>
            </w: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jaljalen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3949AB" w:rsidRPr="000B52D2" w:rsidRDefault="003949A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00-(4350 m: t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5809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:rsidR="003949AB" w:rsidRPr="000B52D2" w:rsidRDefault="003949AB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5661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:rsidR="003949AB" w:rsidRPr="00F2075C" w:rsidRDefault="003949AB" w:rsidP="003949A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2075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,4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F2075C" w:rsidRDefault="003949AB" w:rsidP="003949A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2075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,74</w:t>
            </w:r>
          </w:p>
        </w:tc>
      </w:tr>
      <w:tr w:rsidR="003949AB" w:rsidRPr="007152B5" w:rsidTr="00F2075C">
        <w:trPr>
          <w:trHeight w:val="300"/>
        </w:trPr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slope of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et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Pass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:rsidR="003949AB" w:rsidRPr="0008763C" w:rsidRDefault="003949AB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3949AB" w:rsidRPr="000B52D2" w:rsidRDefault="003949A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900-(4350 m: t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5804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:rsidR="003949AB" w:rsidRPr="000B52D2" w:rsidRDefault="003949A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5649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:rsidR="003949AB" w:rsidRPr="003949AB" w:rsidRDefault="003949AB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9,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3949AB" w:rsidRDefault="003949AB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55</w:t>
            </w:r>
          </w:p>
        </w:tc>
      </w:tr>
      <w:tr w:rsidR="003949AB" w:rsidRPr="00C410FB" w:rsidTr="00110195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-slope Mardi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949AB" w:rsidRPr="000B52D2" w:rsidRDefault="003949A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  <w:r w:rsidR="00F2075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ear </w:t>
            </w:r>
            <w:proofErr w:type="spellStart"/>
            <w:r w:rsidR="00F2075C"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jalj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949AB" w:rsidRPr="000B52D2" w:rsidRDefault="003949A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00-(44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0B52D2" w:rsidRDefault="003949AB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587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949AB" w:rsidRPr="000B52D2" w:rsidRDefault="003949AB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134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949AB" w:rsidRPr="003949AB" w:rsidRDefault="003949AB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8,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9AB" w:rsidRPr="003949AB" w:rsidRDefault="003949AB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30</w:t>
            </w:r>
          </w:p>
        </w:tc>
      </w:tr>
      <w:tr w:rsidR="00110195" w:rsidRPr="00110195" w:rsidTr="00110195">
        <w:trPr>
          <w:trHeight w:val="300"/>
        </w:trPr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uk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harka</w:t>
            </w:r>
            <w:proofErr w:type="spellEnd"/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:rsidR="00110195" w:rsidRPr="0008763C" w:rsidRDefault="00110195" w:rsidP="00110195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ranzi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(4450 m: r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613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1602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:rsidR="00110195" w:rsidRPr="003949AB" w:rsidRDefault="00110195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6,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3949AB" w:rsidRDefault="00110195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7,04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reuni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</w:t>
            </w: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(44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613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160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6,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7,04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PAL, S-slope Annapurna II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2 near </w:t>
            </w: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jalj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00-(4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F37A2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502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0518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7,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7,24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ir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hark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24047C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red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0B52D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ul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212552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nasl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50-(46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3730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5796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5,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39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em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khar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21255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50-(46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373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5796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5,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39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W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ul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212552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nasl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(45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3513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7391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8,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0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upin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212552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212552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ul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00-(45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3534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CD4B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7389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7,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34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21255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oresti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(45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35139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7391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3949AB" w:rsidRDefault="00110195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8,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10195" w:rsidRPr="003949AB" w:rsidRDefault="00110195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0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2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oresti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(45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351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739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8,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6,0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western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lamb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assif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9C745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00-(44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0608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.4502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8,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24,22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osainkund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central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lamb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assif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9C745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46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1274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.5923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8,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09</w:t>
            </w:r>
          </w:p>
        </w:tc>
      </w:tr>
      <w:tr w:rsidR="00110195" w:rsidRPr="00934A2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slope of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anj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7F3DA6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F2075C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F2075C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eastern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elamb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assif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9C745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00-(43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98653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.8815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9C745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,28</w:t>
            </w: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hairav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und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7F3DA6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9C745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9C745B" w:rsidRDefault="00110195" w:rsidP="000B52D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ol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Khumbu Massif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9C745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1 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humb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(46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6856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F65A36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5889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7,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74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udh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und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9C745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3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oresti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45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6896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F65A36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5891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6,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98</w:t>
            </w: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alo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humb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0-(460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6448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7741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9C745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,07</w:t>
            </w: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atrw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7F3DA6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9C745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110195" w:rsidRPr="009C745B" w:rsidTr="00F2075C">
        <w:trPr>
          <w:trHeight w:val="300"/>
        </w:trPr>
        <w:tc>
          <w:tcPr>
            <w:tcW w:w="14190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3949AB" w:rsidRDefault="00110195" w:rsidP="00BB0FC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3949A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Greater Himalaya main ridge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7152B5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7152B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E-slope Dhaulagiri I,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:rsidR="00110195" w:rsidRPr="009C745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00-(4200 m: r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841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561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949AB">
              <w:rPr>
                <w:rFonts w:ascii="Arial" w:hAnsi="Arial" w:cs="Arial"/>
                <w:color w:val="000000"/>
                <w:sz w:val="16"/>
                <w:szCs w:val="16"/>
              </w:rPr>
              <w:t>10,5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5,60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haulagiri E-glaci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7F3DA6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Default="00110195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W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ilgir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9C745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(45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797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838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8,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75</w:t>
            </w:r>
          </w:p>
        </w:tc>
      </w:tr>
      <w:tr w:rsidR="005006EB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6EB" w:rsidRPr="000B52D2" w:rsidRDefault="005006EB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6EB" w:rsidRPr="000B52D2" w:rsidRDefault="005006EB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rchh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ek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5006EB" w:rsidRPr="000B52D2" w:rsidRDefault="005006E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ul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5006EB" w:rsidRPr="000B52D2" w:rsidRDefault="005006E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(45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6EB" w:rsidRPr="000B52D2" w:rsidRDefault="005006E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780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006EB" w:rsidRPr="000B52D2" w:rsidRDefault="005006E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862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5006EB" w:rsidRPr="00847727" w:rsidRDefault="005006E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7,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06EB" w:rsidRPr="00847727" w:rsidRDefault="005006E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84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9C745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reunin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(45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79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838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8,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75</w:t>
            </w: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ilgir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3 near </w:t>
            </w: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jalj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00-46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129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815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,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,97</w:t>
            </w: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ulo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ug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9C745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46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128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837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,14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9C745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reunin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46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12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837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7,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8,14</w:t>
            </w:r>
          </w:p>
        </w:tc>
      </w:tr>
      <w:tr w:rsidR="00110195" w:rsidRPr="00110195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W-slope Annapurna South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ranz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(4700 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75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7455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,23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hayer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9C745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ul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00-(4700 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9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750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8</w:t>
            </w: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63</w:t>
            </w: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4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oresti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00-(4600 m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95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7505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,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,63</w:t>
            </w:r>
          </w:p>
        </w:tc>
      </w:tr>
      <w:tr w:rsidR="00110195" w:rsidRPr="009C745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8763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2 near </w:t>
            </w:r>
            <w:proofErr w:type="spellStart"/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reuni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</w:t>
            </w:r>
            <w:r w:rsidRPr="0008763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(4700 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75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7455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9C745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C745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,2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amju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00-(46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556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2652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56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udh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khar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gurun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50-(46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54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2683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3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E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amju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00-(45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8C188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749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</w:t>
            </w:r>
            <w:r w:rsidRPr="00B875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72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0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amu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2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ul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00-(45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749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</w:t>
            </w:r>
            <w:r w:rsidRPr="00B875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72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4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0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gurun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00-(45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74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</w:t>
            </w:r>
            <w:r w:rsidRPr="00B875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72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0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N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olwali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l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olenda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0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9074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684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3,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98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me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ho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C1881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3949AB" w:rsidRDefault="00110195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olwali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l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11019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iaky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50-(46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657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651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63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ho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olp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olenda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50-(46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657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651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63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olwali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l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iaky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(50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680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447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07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arlu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base cam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risti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50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68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44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07</w:t>
            </w:r>
          </w:p>
        </w:tc>
      </w:tr>
      <w:tr w:rsidR="00110195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110195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olenda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50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6805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447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07</w:t>
            </w:r>
          </w:p>
        </w:tc>
      </w:tr>
      <w:tr w:rsidR="00110195" w:rsidRPr="00110195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unk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3 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humb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1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451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8770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,86</w:t>
            </w:r>
          </w:p>
        </w:tc>
      </w:tr>
      <w:tr w:rsidR="00110195" w:rsidRPr="00110195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har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Glacier morain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2 near </w:t>
            </w: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iaky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1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472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8785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,91</w:t>
            </w:r>
          </w:p>
        </w:tc>
      </w:tr>
      <w:tr w:rsidR="00110195" w:rsidRPr="00110195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1 near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orvani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1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47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8785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110195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1019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,91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ru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574ACB" w:rsidRDefault="00110195" w:rsidP="00574AC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="00574ACB"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ankhu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(490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075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0785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8,84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ru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Glacier morain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574ACB" w:rsidRDefault="00574ACB" w:rsidP="00574ACB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tenom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C410FB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C410F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00-(490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139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0755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20</w:t>
            </w:r>
          </w:p>
        </w:tc>
      </w:tr>
      <w:tr w:rsidR="00110195" w:rsidRPr="00574AC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C410FB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C410FB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574ACB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orvani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574ACB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50-(4900 m: 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09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075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10195" w:rsidRPr="00574AC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74A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574ACB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74A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,95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574ACB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574ACB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upper </w:t>
            </w:r>
            <w:proofErr w:type="spellStart"/>
            <w:r w:rsidRPr="00574A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run</w:t>
            </w:r>
            <w:proofErr w:type="spellEnd"/>
            <w:r w:rsidRPr="00574A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574ACB" w:rsidRDefault="00574ACB" w:rsidP="00934A2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ankhu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(525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051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0923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01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hershon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574ACB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tenom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0-(52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159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0857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3,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75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574ACB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orvani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0-(52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159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085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3,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75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ru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574ACB" w:rsidRDefault="00574ACB" w:rsidP="00934A2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ankhu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50-(47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976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0B52D2" w:rsidRDefault="00574ACB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1265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7,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8,60</w:t>
            </w:r>
          </w:p>
        </w:tc>
      </w:tr>
      <w:tr w:rsidR="00574ACB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bo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n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l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hark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574ACB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tenom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(47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0697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1270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7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8,76</w:t>
            </w:r>
          </w:p>
        </w:tc>
      </w:tr>
      <w:tr w:rsidR="00574ACB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574ACB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orvani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(47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069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1270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8,76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sumb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574AC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ankhu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(465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6620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0B52D2" w:rsidRDefault="00110195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5937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7,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24</w:t>
            </w:r>
          </w:p>
        </w:tc>
      </w:tr>
      <w:tr w:rsidR="00110195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round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angl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hanjyan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574ACB" w:rsidRDefault="00110195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hawal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00-(465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6620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0B52D2" w:rsidRDefault="00110195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5937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7,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847727" w:rsidRDefault="00110195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6,24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574ACB" w:rsidRDefault="00574ACB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hawal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(465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0B52D2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6737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5890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847727" w:rsidRDefault="00574ACB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5,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847727" w:rsidRDefault="00574ACB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03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sumb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574ACB" w:rsidRDefault="00574ACB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ankhu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50-(48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</w:t>
            </w:r>
            <w:r w:rsidRPr="00B875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66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0B52D2" w:rsidRDefault="00574ACB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</w:t>
            </w:r>
            <w:r w:rsidRPr="00B875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06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8,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25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W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sumb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pas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574ACB" w:rsidRDefault="00574ACB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hawal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50-(48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</w:t>
            </w:r>
            <w:r w:rsidRPr="00B875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66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5F223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</w:t>
            </w:r>
            <w:r w:rsidRPr="00B875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06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8,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25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574ACB" w:rsidRDefault="00574ACB" w:rsidP="00934A2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74AC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hawal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(48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0B52D2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445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0B52D2" w:rsidRDefault="00574ACB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5905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847727" w:rsidRDefault="00574ACB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ACB" w:rsidRPr="00847727" w:rsidRDefault="00574ACB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70</w:t>
            </w:r>
          </w:p>
        </w:tc>
      </w:tr>
      <w:tr w:rsidR="00574ACB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574ACB" w:rsidRDefault="00574ACB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1019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tenom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0B52D2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(48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44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0B52D2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5905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847727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7,70</w:t>
            </w:r>
          </w:p>
        </w:tc>
      </w:tr>
      <w:tr w:rsidR="00574ACB" w:rsidRPr="00934A2C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</w:t>
            </w:r>
            <w:proofErr w:type="spellStart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sumba</w:t>
            </w:r>
            <w:proofErr w:type="spellEnd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934A2C" w:rsidRDefault="00574ACB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ankhu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934A2C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50-(47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179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934A2C" w:rsidRDefault="00574ACB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7023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4ACB" w:rsidRPr="00934A2C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8,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27,54</w:t>
            </w:r>
          </w:p>
        </w:tc>
      </w:tr>
      <w:tr w:rsidR="00574ACB" w:rsidRPr="00934A2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slope </w:t>
            </w:r>
            <w:proofErr w:type="spellStart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sumba</w:t>
            </w:r>
            <w:proofErr w:type="spellEnd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pass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934A2C" w:rsidRDefault="00574ACB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hawal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934A2C" w:rsidRDefault="00574ACB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50-(47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179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934A2C" w:rsidRDefault="00574ACB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7023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574ACB" w:rsidRPr="00934A2C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8,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ACB" w:rsidRPr="00934A2C" w:rsidRDefault="00574ACB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27,54</w:t>
            </w:r>
          </w:p>
        </w:tc>
      </w:tr>
      <w:tr w:rsidR="00934A2C" w:rsidRPr="00934A2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4A2C" w:rsidRPr="00934A2C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4A2C" w:rsidRPr="00934A2C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34A2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near</w:t>
            </w: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jannu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50-(47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4A2C" w:rsidRPr="00934A2C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179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7023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8,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4A2C" w:rsidRPr="00934A2C" w:rsidRDefault="00934A2C" w:rsidP="00934A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27,5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hawall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(47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7396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6825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6,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47727" w:rsidRDefault="00934A2C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</w:rPr>
              <w:t>28,48</w:t>
            </w:r>
          </w:p>
        </w:tc>
      </w:tr>
      <w:tr w:rsidR="00934A2C" w:rsidRPr="003949AB" w:rsidTr="00F2075C">
        <w:trPr>
          <w:trHeight w:val="300"/>
        </w:trPr>
        <w:tc>
          <w:tcPr>
            <w:tcW w:w="14190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949AB" w:rsidRDefault="00934A2C" w:rsidP="0084772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3949A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Greater Himalaya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orth slope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31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NW-slope Dhaulagiri I,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rtensi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(4800 m: r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500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5002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:rsidR="00934A2C" w:rsidRPr="00847727" w:rsidRDefault="00934A2C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6,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47727" w:rsidRDefault="00934A2C" w:rsidP="0084772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7727">
              <w:rPr>
                <w:rFonts w:ascii="Arial" w:hAnsi="Arial" w:cs="Arial"/>
                <w:color w:val="000000"/>
                <w:sz w:val="16"/>
                <w:szCs w:val="16"/>
              </w:rPr>
              <w:t>29,3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haulagiri base cam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8502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-slope Dhaulagiri I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rtens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51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8572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5847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8,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7,9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ound Hidden Valle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plut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51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85724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5847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8,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7,9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50-515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825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5845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2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NE-slope Dhaulagiri I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00-455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474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346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9,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6,7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akkhark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48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53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34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7,46</w:t>
            </w:r>
          </w:p>
        </w:tc>
      </w:tr>
      <w:tr w:rsidR="00934A2C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C745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uli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48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537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341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7,46</w:t>
            </w:r>
          </w:p>
        </w:tc>
      </w:tr>
      <w:tr w:rsidR="00934A2C" w:rsidRPr="00C410FB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ilitsho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00-48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53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341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7,4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W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uktinath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50-(45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979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8758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8,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7,5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outh 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uktinat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8502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W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uktinath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00-50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8090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005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8,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3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W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o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8502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D6285B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E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uktinath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15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37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664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4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E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o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15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5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61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6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49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37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664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4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ilitsho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15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5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611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6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NW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ul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orong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495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693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758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7,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4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east 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u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hedi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00-(50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658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771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8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ilitsho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495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69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758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7,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4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SE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ul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0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634A7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6867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1377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4,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1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E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angl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ilitsho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0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686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1377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4,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8,1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N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isa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Peak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pisang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50-49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673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1867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0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aa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50-49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673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1867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0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PAL, N-slope Annapurna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ima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chmidt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05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804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8658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1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litsho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pal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05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804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8658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1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70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ilitsho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05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80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8658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11</w:t>
            </w:r>
          </w:p>
        </w:tc>
      </w:tr>
      <w:tr w:rsidR="00934A2C" w:rsidRPr="003949AB" w:rsidTr="00F2075C">
        <w:trPr>
          <w:trHeight w:val="300"/>
        </w:trPr>
        <w:tc>
          <w:tcPr>
            <w:tcW w:w="14190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949AB" w:rsidRDefault="00934A2C" w:rsidP="0039315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Tibetan</w:t>
            </w:r>
            <w:r w:rsidRPr="003949A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 Himalaya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3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rucei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150 m: t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50854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16604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9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0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ound Tong L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everes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15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5085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1660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0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ypse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150 m: 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5085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C2A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1660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5,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0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achi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3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79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67295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6729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9360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7,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6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ongo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saleian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errugi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2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7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67295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6729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936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7,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6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ong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84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67295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6729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6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30,0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2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787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67295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6729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9360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7,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6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lhats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734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4595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8,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5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yatso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saleian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5006E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1 near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errugi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525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59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423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7,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5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56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416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5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gyats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560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4169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6,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5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3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734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4595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8,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5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lhats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(495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0664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9839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8,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5B1EC6" w:rsidRDefault="00934A2C" w:rsidP="005B1EC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1EC6">
              <w:rPr>
                <w:rFonts w:ascii="Arial" w:hAnsi="Arial" w:cs="Arial"/>
                <w:color w:val="000000"/>
                <w:sz w:val="16"/>
                <w:szCs w:val="16"/>
              </w:rPr>
              <w:t>29,0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uo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8502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00-54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8502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675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.8157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7,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9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ound Yung L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50-54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8502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696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.8151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7,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9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50-54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8502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65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.8166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7,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9,0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50-(53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000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2966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9,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9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344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ide of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aro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50-(530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00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296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9,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9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embidion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uge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0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09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0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8,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41</w:t>
            </w:r>
          </w:p>
        </w:tc>
      </w:tr>
      <w:tr w:rsidR="00934A2C" w:rsidRPr="00934A2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934A2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saleian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2</w:t>
            </w:r>
            <w:r w:rsidRPr="005006E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ear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errugi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0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09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0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,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,41</w:t>
            </w:r>
          </w:p>
        </w:tc>
      </w:tr>
      <w:tr w:rsidR="00934A2C" w:rsidRPr="00934A2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52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116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21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,1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,4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50-(53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052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299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8,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6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mpala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712C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4750-(4900 m: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1987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115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8,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6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 side of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amp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5006EB" w:rsidRDefault="00934A2C" w:rsidP="00934A2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saleian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2</w:t>
            </w:r>
            <w:r w:rsidRPr="005006E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ear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errugi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00-(4900 m: t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195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14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8,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8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50-(4900 m: t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198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115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8,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75B">
              <w:rPr>
                <w:rFonts w:ascii="Arial" w:hAnsi="Arial" w:cs="Arial"/>
                <w:color w:val="000000"/>
                <w:sz w:val="16"/>
                <w:szCs w:val="16"/>
              </w:rPr>
              <w:t>28,6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ibet,Tibeta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Himalaya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934A2C" w:rsidRDefault="00934A2C" w:rsidP="00B51B5F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lhozhag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261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416B46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455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3A075B" w:rsidRDefault="00934A2C" w:rsidP="003A07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416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-slop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ond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96C0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0-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 m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526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443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416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Default="00934A2C" w:rsidP="00B51B5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96C0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plut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-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0 m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30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478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416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934A2C" w:rsidRPr="000712CD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Default="00934A2C" w:rsidP="007344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96C0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-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0 m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30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478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3949AB" w:rsidRDefault="00934A2C" w:rsidP="00F207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416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934A2C" w:rsidRPr="000712CD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Default="00934A2C" w:rsidP="007344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0712C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eutrech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-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0 m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30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478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3949AB" w:rsidRDefault="00934A2C" w:rsidP="00F207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416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934A2C" w:rsidRPr="000712CD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Default="00934A2C" w:rsidP="007344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996C0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pumo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-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0 m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930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478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3949AB" w:rsidRDefault="00934A2C" w:rsidP="00F2075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416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344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996C0D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0-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 m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64269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16B46" w:rsidRDefault="00934A2C" w:rsidP="00996C0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16B4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4164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,0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16B46" w:rsidRDefault="00934A2C" w:rsidP="00416B4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416B4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34A2C" w:rsidRPr="003949AB" w:rsidTr="00F2075C">
        <w:trPr>
          <w:trHeight w:val="300"/>
        </w:trPr>
        <w:tc>
          <w:tcPr>
            <w:tcW w:w="14190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949AB" w:rsidRDefault="00934A2C" w:rsidP="003A075B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Transh</w:t>
            </w:r>
            <w:r w:rsidRPr="003949A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imalay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 Shan)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3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ngtissuensi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00-(5300 m: r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0874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8237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8,5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4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usu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, Rana side vall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0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15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74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1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iekei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iek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108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777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6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2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10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793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9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ngtiss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50-(50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4930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392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9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usu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ypam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id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l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hibet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50-(50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493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392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96</w:t>
            </w:r>
          </w:p>
        </w:tc>
      </w:tr>
      <w:tr w:rsidR="00934A2C" w:rsidRPr="00934A2C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2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ngtiss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3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816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58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2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urum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lley,Namb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ide vall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53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81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58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2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wras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76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64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entoinci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76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64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iekei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btil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767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6467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sampa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samp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767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646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29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3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ngtiss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4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9197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31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988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0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urum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l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, 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na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on.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4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39197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5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954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45</w:t>
            </w:r>
          </w:p>
        </w:tc>
      </w:tr>
      <w:tr w:rsidR="00934A2C" w:rsidRPr="00934A2C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4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ngtissu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128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876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7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urum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l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, 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urph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on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07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89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9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wras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06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899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,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30,0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entoinci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10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88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8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103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885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1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8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la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12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876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7,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7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0-(51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185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0300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5,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6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t.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Uts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 of Lhasa Valle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uts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0-(51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185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03002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5,6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8,6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1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einz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54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792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2254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8,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3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t. </w:t>
            </w:r>
            <w:proofErr w:type="spellStart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ndju</w:t>
            </w:r>
            <w:proofErr w:type="spellEnd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Zari S of Lhasa Vall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wras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300-54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73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235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2365FB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4,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30,2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usinskyo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300-54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734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23527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4,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30,2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lhasa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00-(5450 m: 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79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2254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8,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38</w:t>
            </w:r>
          </w:p>
        </w:tc>
      </w:tr>
      <w:tr w:rsidR="00934A2C" w:rsidRPr="00934A2C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einz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2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827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5936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8,8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yam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52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74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582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</w:t>
            </w: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wras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2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744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5820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5,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6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rti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2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744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5820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5,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29,6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8D7ECF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or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25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6817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2045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4,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810832" w:rsidRDefault="00934A2C" w:rsidP="0081083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0832">
              <w:rPr>
                <w:rFonts w:ascii="Arial" w:hAnsi="Arial" w:cs="Arial"/>
                <w:color w:val="000000"/>
                <w:sz w:val="16"/>
                <w:szCs w:val="16"/>
              </w:rPr>
              <w:t>30,2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ountain 2km SW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utok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83413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20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8243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3398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1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ound Mil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Deltomerod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2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wras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20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8283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3347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4,6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i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200 m: 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824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3398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1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3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einz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00-(535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206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2032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2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70150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0701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Mt. </w:t>
            </w:r>
            <w:proofErr w:type="spellStart"/>
            <w:r w:rsidRPr="000701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ede</w:t>
            </w:r>
            <w:proofErr w:type="spellEnd"/>
            <w:r w:rsidRPr="000701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0701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uto</w:t>
            </w:r>
            <w:proofErr w:type="spellEnd"/>
            <w:r w:rsidRPr="000701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N </w:t>
            </w:r>
            <w:proofErr w:type="spellStart"/>
            <w:r w:rsidRPr="0007015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np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5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306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2048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3,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3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np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00-(5350 m: 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20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2032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2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1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rexiphag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25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3238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5089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2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orth 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eti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onaster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83413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ieheor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2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4081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6882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4,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6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iykiy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 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eting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483413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akla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2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173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2719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hundup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ak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wrzecionkoi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2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17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2719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7</w:t>
            </w:r>
          </w:p>
        </w:tc>
      </w:tr>
      <w:tr w:rsidR="00934A2C" w:rsidRPr="00934A2C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934A2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rexiphag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2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367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0385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934A2C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34A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1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jam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934A2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yam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0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367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0385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1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934A2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parvifra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0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36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0385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1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934A2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40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296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936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bov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hemalu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onaster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495986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="00495986"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40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3009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8868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7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hristin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400 m: 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292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910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2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5986" w:rsidRPr="000B52D2" w:rsidRDefault="00495986" w:rsidP="004959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3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rexiphag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50-(51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0538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5986" w:rsidRDefault="00495986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353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5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-slope Mt.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irz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religios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irz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50-(51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053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353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5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HINA, S-Tibet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ngdis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4959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 w:rsidR="00FF549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</w:t>
            </w:r>
            <w:r w:rsid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 w:rsidR="00495986"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ogula</w:t>
            </w:r>
            <w:r w:rsid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495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075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4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W-slope Mt.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irz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patrobus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54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11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2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54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11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2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573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0706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samp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triatopunct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49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075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4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F679F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ogula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500 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90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09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0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3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rexipha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5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9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0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eastern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orai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of Mt.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ij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49598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 w:rsidR="00FF549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1 </w:t>
            </w:r>
            <w:r w:rsid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 w:rsidR="00495986"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yanpach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5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9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0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0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400-55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1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1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4,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30,1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52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6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0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4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gyalp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54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978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37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4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1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olwarczny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5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769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009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7,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29,20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yangpach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45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191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245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88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450 m: 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21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51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hog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52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21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30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walteri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535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21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30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astrop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50-535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15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25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8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olwarczny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450 m: 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21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30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yak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ogula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35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211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519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2365F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7,7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29,9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 yet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53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921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1308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9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0976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529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78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0-(53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085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58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8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inchu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525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04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467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9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udhaensi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linchung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3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049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467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9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F2075C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yak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ogula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50-(5300 m</w:t>
            </w:r>
            <w:proofErr w:type="gramStart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0851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712F9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3586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6,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28,8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176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522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36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13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51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2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ountain N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angpache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35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19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50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3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udha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3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131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517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2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yak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ya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350 m</w:t>
            </w:r>
            <w:proofErr w:type="gramStart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195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50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5,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28,3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6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841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863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60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60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82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90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4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ud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5300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8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81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strophi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60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83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81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udha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55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836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8119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yak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ya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545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182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490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6,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28,4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4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214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293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7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40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21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29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upper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ombuk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525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237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282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3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religios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igropic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4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105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532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76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4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3053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217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11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4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30536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217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11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W </w:t>
            </w:r>
            <w:proofErr w:type="spellStart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Fe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religios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religios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50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2365FB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294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365F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6128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2365F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7,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365FB">
              <w:rPr>
                <w:rFonts w:ascii="Arial" w:hAnsi="Arial" w:cs="Arial"/>
                <w:color w:val="000000"/>
                <w:sz w:val="16"/>
                <w:szCs w:val="16"/>
              </w:rPr>
              <w:t>28,90</w:t>
            </w:r>
          </w:p>
        </w:tc>
      </w:tr>
      <w:tr w:rsidR="00495986" w:rsidRPr="00495986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near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3780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Default="00495986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256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9598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495986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49598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04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Bembidion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maddis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5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379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23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4,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2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F679F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religios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lha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3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3672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237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7,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7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opgenoorth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3714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24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6,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8,81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near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(53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6361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1022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4,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85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ntoni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300 m</w:t>
            </w:r>
            <w:proofErr w:type="gram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: ?</w:t>
            </w:r>
            <w:proofErr w:type="gram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6386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1030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4,8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7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round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hachen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hodebert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515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638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1030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4,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7</w:t>
            </w:r>
          </w:p>
        </w:tc>
      </w:tr>
      <w:tr w:rsidR="00495986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495986" w:rsidRDefault="00495986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 w:rsidRPr="0049598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near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ltiphi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0B52D2" w:rsidRDefault="00495986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2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0B52D2" w:rsidRDefault="00495986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6289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Default="00495986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8696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986" w:rsidRPr="00D6285B" w:rsidRDefault="00495986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30,0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495986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ntoni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2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6279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8708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30,13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angm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3949AB" w:rsidRDefault="00934A2C" w:rsidP="003949A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FF549C" w:rsidRPr="00FF549C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4 near </w:t>
            </w:r>
            <w:proofErr w:type="spellStart"/>
            <w:r w:rsidRPr="00934A2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rexiphag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(540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5722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504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,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,29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B52D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-face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yainqentanglha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Shan,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FF549C" w:rsidRDefault="00934A2C" w:rsidP="002365FB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Trechus</w:t>
            </w:r>
            <w:proofErr w:type="spellEnd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am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(540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5747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491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8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30,1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hashe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su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Valle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FF549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52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574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749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5,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30,1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 Gangdise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FF549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ruce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200 m: t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4869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190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9,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5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ang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ang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l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FF549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 w:rsidR="00FF549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ar </w:t>
            </w:r>
            <w:proofErr w:type="spellStart"/>
            <w:r w:rsidR="00FF549C"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200 m: 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486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19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9,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54</w:t>
            </w:r>
          </w:p>
        </w:tc>
      </w:tr>
      <w:tr w:rsidR="00FF549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0B52D2" w:rsidRDefault="00FF549C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ogul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200 m: 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4857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179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9,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4</w:t>
            </w:r>
          </w:p>
        </w:tc>
      </w:tr>
      <w:tr w:rsidR="00FF549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549C" w:rsidRPr="005006EB" w:rsidRDefault="00FF549C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saleian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3</w:t>
            </w:r>
            <w:r w:rsidRPr="005006E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ear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errugi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51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4857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179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9,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64</w:t>
            </w:r>
          </w:p>
        </w:tc>
      </w:tr>
      <w:tr w:rsidR="00934A2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 Gangdise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FF549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Amara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bruce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3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393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0B52D2" w:rsidRDefault="00934A2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3109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8,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D6285B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41</w:t>
            </w:r>
          </w:p>
        </w:tc>
      </w:tr>
      <w:tr w:rsidR="00FF549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t.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yu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near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35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307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9,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32</w:t>
            </w:r>
          </w:p>
        </w:tc>
      </w:tr>
      <w:tr w:rsidR="00FF549C" w:rsidRPr="000B52D2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ogul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5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39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310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8,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41</w:t>
            </w:r>
          </w:p>
        </w:tc>
      </w:tr>
      <w:tr w:rsidR="00FF549C" w:rsidRPr="00FF549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5006EB" w:rsidRDefault="00FF549C" w:rsidP="00DA5160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Casaleianus</w:t>
            </w:r>
            <w:proofErr w:type="spellEnd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 3</w:t>
            </w:r>
            <w:r w:rsidRPr="005006E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near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5006E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ferrugine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50-5300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426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3263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77</w:t>
            </w:r>
          </w:p>
        </w:tc>
      </w:tr>
      <w:tr w:rsidR="00934A2C" w:rsidRPr="00FF549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FF549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00-53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5423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3295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FF549C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FF549C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81</w:t>
            </w:r>
          </w:p>
        </w:tc>
      </w:tr>
      <w:tr w:rsidR="00FF549C" w:rsidRPr="000B52D2" w:rsidTr="00F2075C">
        <w:trPr>
          <w:trHeight w:val="30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6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INA, S-Tibet, Gangdise Shan,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near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karola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00-(5350 m: r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4199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Default="00FF549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905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9,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D6285B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6285B">
              <w:rPr>
                <w:rFonts w:ascii="Arial" w:hAnsi="Arial" w:cs="Arial"/>
                <w:color w:val="000000"/>
                <w:sz w:val="16"/>
                <w:szCs w:val="16"/>
              </w:rPr>
              <w:t>29,00</w:t>
            </w:r>
          </w:p>
        </w:tc>
      </w:tr>
      <w:tr w:rsidR="00FF549C" w:rsidRPr="00FF549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F679F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-slope Mt.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ngmari</w:t>
            </w:r>
            <w:proofErr w:type="spellEnd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hogula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50 m: 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423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Default="00FF549C" w:rsidP="000E1E1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86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,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03</w:t>
            </w:r>
          </w:p>
        </w:tc>
      </w:tr>
      <w:tr w:rsidR="00FF549C" w:rsidRPr="00FF549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0B52D2" w:rsidRDefault="00FF549C" w:rsidP="00DA51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Amar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.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. 2 near </w:t>
            </w:r>
            <w:proofErr w:type="spellStart"/>
            <w:r w:rsidRPr="0049598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yanpach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0B52D2" w:rsidRDefault="00FF549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00-(5350 m: r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0B52D2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4238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:rsidR="00FF549C" w:rsidRDefault="00FF549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867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,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49C" w:rsidRPr="00FF549C" w:rsidRDefault="00FF549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03</w:t>
            </w:r>
          </w:p>
        </w:tc>
      </w:tr>
      <w:tr w:rsidR="00934A2C" w:rsidRPr="00FF549C" w:rsidTr="00F2075C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BB0FC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FF549C" w:rsidRDefault="00934A2C" w:rsidP="00B54CD8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Nebria</w:t>
            </w:r>
            <w:proofErr w:type="spellEnd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FF549C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de-DE"/>
              </w:rPr>
              <w:t>supe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0B52D2" w:rsidRDefault="00934A2C" w:rsidP="00B54C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B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00-5300 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0B52D2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424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Default="00934A2C" w:rsidP="000D36B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832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34A2C" w:rsidRPr="00FF549C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,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A2C" w:rsidRPr="00FF549C" w:rsidRDefault="00934A2C" w:rsidP="00D6285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F54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,13</w:t>
            </w:r>
          </w:p>
        </w:tc>
      </w:tr>
    </w:tbl>
    <w:p w:rsidR="002A4F95" w:rsidRPr="000B52D2" w:rsidRDefault="002A4F95">
      <w:pPr>
        <w:rPr>
          <w:lang w:val="en-GB"/>
        </w:rPr>
      </w:pPr>
    </w:p>
    <w:p w:rsidR="00DB6EC6" w:rsidRPr="000B52D2" w:rsidRDefault="00DB6EC6">
      <w:pPr>
        <w:rPr>
          <w:lang w:val="en-GB"/>
        </w:rPr>
      </w:pPr>
      <w:r w:rsidRPr="000B52D2">
        <w:rPr>
          <w:lang w:val="en-GB"/>
        </w:rPr>
        <w:t>*</w:t>
      </w:r>
      <w:r w:rsidR="00A851F7" w:rsidRPr="00A851F7">
        <w:rPr>
          <w:lang w:val="en-GB"/>
        </w:rPr>
        <w:t xml:space="preserve"> </w:t>
      </w:r>
      <w:r w:rsidR="00A851F7" w:rsidRPr="00B96C93">
        <w:rPr>
          <w:lang w:val="en-GB"/>
        </w:rPr>
        <w:t xml:space="preserve">According to the method used by Schmidt et al. (2011) </w:t>
      </w:r>
      <w:r w:rsidR="00A851F7" w:rsidRPr="00B96C93">
        <w:rPr>
          <w:rFonts w:eastAsia="Calibri" w:cs="Times New Roman"/>
          <w:lang w:val="en-GB"/>
        </w:rPr>
        <w:t>the values of the upper and lower range limits were rounded up and down respectively, to 50 m steps</w:t>
      </w:r>
      <w:r w:rsidR="00A851F7">
        <w:rPr>
          <w:rFonts w:eastAsia="Calibri" w:cs="Times New Roman"/>
          <w:lang w:val="en-GB"/>
        </w:rPr>
        <w:t xml:space="preserve">. This method </w:t>
      </w:r>
      <w:r w:rsidR="0026240F">
        <w:rPr>
          <w:rFonts w:eastAsia="Calibri" w:cs="Times New Roman"/>
          <w:lang w:val="en-GB"/>
        </w:rPr>
        <w:t xml:space="preserve">takes account of the fact of </w:t>
      </w:r>
      <w:r w:rsidR="00A851F7" w:rsidRPr="00B96C93">
        <w:rPr>
          <w:rFonts w:eastAsia="Calibri" w:cs="Times New Roman"/>
          <w:lang w:val="en-GB"/>
        </w:rPr>
        <w:t xml:space="preserve">the </w:t>
      </w:r>
      <w:r w:rsidR="0026240F">
        <w:rPr>
          <w:rFonts w:eastAsia="Calibri" w:cs="Times New Roman"/>
          <w:lang w:val="en-GB"/>
        </w:rPr>
        <w:t xml:space="preserve">limited </w:t>
      </w:r>
      <w:r w:rsidR="00A851F7" w:rsidRPr="00B96C93">
        <w:rPr>
          <w:rFonts w:eastAsia="Calibri" w:cs="Times New Roman"/>
          <w:lang w:val="en-GB"/>
        </w:rPr>
        <w:t>accuracy attainable during field work</w:t>
      </w:r>
      <w:r w:rsidR="00A851F7">
        <w:rPr>
          <w:rFonts w:eastAsia="Calibri" w:cs="Times New Roman"/>
          <w:lang w:val="en-GB"/>
        </w:rPr>
        <w:t>.</w:t>
      </w:r>
      <w:r w:rsidR="00A851F7" w:rsidRPr="00B96C93">
        <w:rPr>
          <w:lang w:val="en-GB"/>
        </w:rPr>
        <w:t xml:space="preserve"> </w:t>
      </w:r>
      <w:r w:rsidRPr="000B52D2">
        <w:rPr>
          <w:lang w:val="en-GB"/>
        </w:rPr>
        <w:t xml:space="preserve">Data in brackets: the actual upper distributional limits are uncertain because: (r) the upper part of the mountain slope is covered by thick layers of </w:t>
      </w:r>
      <w:r w:rsidR="00525470">
        <w:rPr>
          <w:lang w:val="en-GB"/>
        </w:rPr>
        <w:t>scree</w:t>
      </w:r>
      <w:r w:rsidRPr="000B52D2">
        <w:rPr>
          <w:lang w:val="en-GB"/>
        </w:rPr>
        <w:t xml:space="preserve"> and thus </w:t>
      </w:r>
      <w:r w:rsidR="0056730D">
        <w:rPr>
          <w:lang w:val="en-GB"/>
        </w:rPr>
        <w:t>is</w:t>
      </w:r>
      <w:r w:rsidRPr="000B52D2">
        <w:rPr>
          <w:lang w:val="en-GB"/>
        </w:rPr>
        <w:t xml:space="preserve"> unsuit</w:t>
      </w:r>
      <w:r w:rsidR="0056730D">
        <w:rPr>
          <w:lang w:val="en-GB"/>
        </w:rPr>
        <w:t>able as ground beetle habitat</w:t>
      </w:r>
      <w:r w:rsidRPr="000B52D2">
        <w:rPr>
          <w:lang w:val="en-GB"/>
        </w:rPr>
        <w:t>; (t) the species were found up to the local mountain crest; (?) the data were insufficient</w:t>
      </w:r>
      <w:r w:rsidR="007906F4">
        <w:rPr>
          <w:lang w:val="en-GB"/>
        </w:rPr>
        <w:t>ly</w:t>
      </w:r>
      <w:r w:rsidRPr="000B52D2">
        <w:rPr>
          <w:lang w:val="en-GB"/>
        </w:rPr>
        <w:t xml:space="preserve"> proofed in the field.</w:t>
      </w:r>
    </w:p>
    <w:p w:rsidR="002A4F95" w:rsidRPr="000B52D2" w:rsidRDefault="002A4F95">
      <w:pPr>
        <w:rPr>
          <w:lang w:val="en-GB"/>
        </w:rPr>
      </w:pPr>
      <w:r w:rsidRPr="000B52D2">
        <w:rPr>
          <w:lang w:val="en-GB"/>
        </w:rPr>
        <w:t>**</w:t>
      </w:r>
      <w:r w:rsidR="000B0AC4">
        <w:rPr>
          <w:lang w:val="en-GB"/>
        </w:rPr>
        <w:t>Coordinates are given for the lowest occurrences of the respective species observed in the field</w:t>
      </w:r>
      <w:r w:rsidRPr="000B52D2">
        <w:rPr>
          <w:lang w:val="en-GB"/>
        </w:rPr>
        <w:t>.</w:t>
      </w:r>
    </w:p>
    <w:p w:rsidR="007906F4" w:rsidRPr="00F65A36" w:rsidRDefault="007906F4">
      <w:pPr>
        <w:rPr>
          <w:lang w:val="en-US"/>
        </w:rPr>
      </w:pPr>
    </w:p>
    <w:sectPr w:rsidR="007906F4" w:rsidRPr="00F65A36" w:rsidSect="000E1E13">
      <w:pgSz w:w="16838" w:h="11906" w:orient="landscape"/>
      <w:pgMar w:top="851" w:right="1418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FCA"/>
    <w:rsid w:val="000010CC"/>
    <w:rsid w:val="00015C58"/>
    <w:rsid w:val="000601BD"/>
    <w:rsid w:val="00070150"/>
    <w:rsid w:val="000712CD"/>
    <w:rsid w:val="00085022"/>
    <w:rsid w:val="0008763C"/>
    <w:rsid w:val="000B0AC4"/>
    <w:rsid w:val="000B52D2"/>
    <w:rsid w:val="000D36B6"/>
    <w:rsid w:val="000E1E13"/>
    <w:rsid w:val="00101CFC"/>
    <w:rsid w:val="00110195"/>
    <w:rsid w:val="001639C3"/>
    <w:rsid w:val="0017210A"/>
    <w:rsid w:val="0017305E"/>
    <w:rsid w:val="00194872"/>
    <w:rsid w:val="00195C3A"/>
    <w:rsid w:val="00197985"/>
    <w:rsid w:val="001E5D36"/>
    <w:rsid w:val="001F4399"/>
    <w:rsid w:val="00212552"/>
    <w:rsid w:val="002365FB"/>
    <w:rsid w:val="0024047C"/>
    <w:rsid w:val="0024645A"/>
    <w:rsid w:val="0026240F"/>
    <w:rsid w:val="0027119F"/>
    <w:rsid w:val="00287BEF"/>
    <w:rsid w:val="002A4F95"/>
    <w:rsid w:val="002C27F4"/>
    <w:rsid w:val="002E2D05"/>
    <w:rsid w:val="002E5D9F"/>
    <w:rsid w:val="002F526F"/>
    <w:rsid w:val="00302E53"/>
    <w:rsid w:val="00323736"/>
    <w:rsid w:val="00324DAC"/>
    <w:rsid w:val="00331C85"/>
    <w:rsid w:val="003334AC"/>
    <w:rsid w:val="00391972"/>
    <w:rsid w:val="00393159"/>
    <w:rsid w:val="003949AB"/>
    <w:rsid w:val="003A075B"/>
    <w:rsid w:val="003E2DE9"/>
    <w:rsid w:val="003E7EF8"/>
    <w:rsid w:val="00416B46"/>
    <w:rsid w:val="00446283"/>
    <w:rsid w:val="00463340"/>
    <w:rsid w:val="00467295"/>
    <w:rsid w:val="00483413"/>
    <w:rsid w:val="00494639"/>
    <w:rsid w:val="00495986"/>
    <w:rsid w:val="004A347C"/>
    <w:rsid w:val="004B2FAD"/>
    <w:rsid w:val="004B6E06"/>
    <w:rsid w:val="004E3531"/>
    <w:rsid w:val="005006EB"/>
    <w:rsid w:val="00525470"/>
    <w:rsid w:val="0056730D"/>
    <w:rsid w:val="00574ACB"/>
    <w:rsid w:val="00592224"/>
    <w:rsid w:val="00593880"/>
    <w:rsid w:val="005B1EC6"/>
    <w:rsid w:val="005E441C"/>
    <w:rsid w:val="005F2231"/>
    <w:rsid w:val="0061342A"/>
    <w:rsid w:val="00634A72"/>
    <w:rsid w:val="00645A27"/>
    <w:rsid w:val="00674664"/>
    <w:rsid w:val="006A244D"/>
    <w:rsid w:val="006A6DEE"/>
    <w:rsid w:val="006B4C62"/>
    <w:rsid w:val="006E420D"/>
    <w:rsid w:val="007063E4"/>
    <w:rsid w:val="00712F99"/>
    <w:rsid w:val="007152B5"/>
    <w:rsid w:val="00734413"/>
    <w:rsid w:val="0075475D"/>
    <w:rsid w:val="0076007C"/>
    <w:rsid w:val="007906F4"/>
    <w:rsid w:val="007F3DA6"/>
    <w:rsid w:val="00810832"/>
    <w:rsid w:val="00831BF5"/>
    <w:rsid w:val="00847727"/>
    <w:rsid w:val="00856F4E"/>
    <w:rsid w:val="008747B4"/>
    <w:rsid w:val="00893209"/>
    <w:rsid w:val="008956B4"/>
    <w:rsid w:val="008C1881"/>
    <w:rsid w:val="008D63AB"/>
    <w:rsid w:val="008D759E"/>
    <w:rsid w:val="008D7ECF"/>
    <w:rsid w:val="0092734A"/>
    <w:rsid w:val="00930A1A"/>
    <w:rsid w:val="00934A2C"/>
    <w:rsid w:val="00971079"/>
    <w:rsid w:val="00981A4D"/>
    <w:rsid w:val="00990858"/>
    <w:rsid w:val="00996C0D"/>
    <w:rsid w:val="009A4E9E"/>
    <w:rsid w:val="009C307D"/>
    <w:rsid w:val="009C745B"/>
    <w:rsid w:val="009E5404"/>
    <w:rsid w:val="00A004B5"/>
    <w:rsid w:val="00A452EC"/>
    <w:rsid w:val="00A75589"/>
    <w:rsid w:val="00A851F7"/>
    <w:rsid w:val="00A9405D"/>
    <w:rsid w:val="00A9689C"/>
    <w:rsid w:val="00AE7931"/>
    <w:rsid w:val="00B20BA8"/>
    <w:rsid w:val="00B51B5F"/>
    <w:rsid w:val="00B54CD8"/>
    <w:rsid w:val="00B841B1"/>
    <w:rsid w:val="00B8756E"/>
    <w:rsid w:val="00B87CE7"/>
    <w:rsid w:val="00BA5575"/>
    <w:rsid w:val="00BB0FCA"/>
    <w:rsid w:val="00BC0D01"/>
    <w:rsid w:val="00BC2A7C"/>
    <w:rsid w:val="00BD023E"/>
    <w:rsid w:val="00C0120C"/>
    <w:rsid w:val="00C243D9"/>
    <w:rsid w:val="00C410FB"/>
    <w:rsid w:val="00C56E55"/>
    <w:rsid w:val="00CA37BC"/>
    <w:rsid w:val="00CC51F2"/>
    <w:rsid w:val="00CD070C"/>
    <w:rsid w:val="00CD38C7"/>
    <w:rsid w:val="00CD4BD4"/>
    <w:rsid w:val="00D15E12"/>
    <w:rsid w:val="00D6285B"/>
    <w:rsid w:val="00DB6EC6"/>
    <w:rsid w:val="00DD10DB"/>
    <w:rsid w:val="00E12638"/>
    <w:rsid w:val="00E41993"/>
    <w:rsid w:val="00E65206"/>
    <w:rsid w:val="00E730E1"/>
    <w:rsid w:val="00EA7F57"/>
    <w:rsid w:val="00F2075C"/>
    <w:rsid w:val="00F37A2F"/>
    <w:rsid w:val="00F46DB9"/>
    <w:rsid w:val="00F65A36"/>
    <w:rsid w:val="00F679F2"/>
    <w:rsid w:val="00F808B6"/>
    <w:rsid w:val="00F901F9"/>
    <w:rsid w:val="00F960EB"/>
    <w:rsid w:val="00FA4A36"/>
    <w:rsid w:val="00FD1EC2"/>
    <w:rsid w:val="00FE730A"/>
    <w:rsid w:val="00FF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27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1">
    <w:name w:val="A1"/>
    <w:uiPriority w:val="99"/>
    <w:rsid w:val="00F65A36"/>
    <w:rPr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27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1">
    <w:name w:val="A1"/>
    <w:uiPriority w:val="99"/>
    <w:rsid w:val="00F65A36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84</Words>
  <Characters>19435</Characters>
  <Application>Microsoft Office Word</Application>
  <DocSecurity>0</DocSecurity>
  <Lines>161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o</cp:lastModifiedBy>
  <cp:revision>2</cp:revision>
  <dcterms:created xsi:type="dcterms:W3CDTF">2016-11-21T19:32:00Z</dcterms:created>
  <dcterms:modified xsi:type="dcterms:W3CDTF">2016-11-21T19:32:00Z</dcterms:modified>
</cp:coreProperties>
</file>